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EBD922" w14:textId="77777777" w:rsidR="00426782" w:rsidRPr="00426782" w:rsidRDefault="00426782" w:rsidP="00426782">
      <w:pPr>
        <w:textAlignment w:val="baseline"/>
        <w:rPr>
          <w:rFonts w:ascii="Segoe UI" w:eastAsia="Times New Roman" w:hAnsi="Segoe UI" w:cs="Segoe UI"/>
          <w:sz w:val="18"/>
          <w:szCs w:val="18"/>
          <w:lang w:val="en-GB" w:eastAsia="en-GB"/>
        </w:rPr>
      </w:pPr>
      <w:r w:rsidRPr="00426782">
        <w:rPr>
          <w:rFonts w:ascii="Times New Roman" w:eastAsia="Times New Roman" w:hAnsi="Times New Roman" w:cs="Times New Roman"/>
          <w:b/>
          <w:bCs/>
          <w:lang w:eastAsia="en-GB"/>
        </w:rPr>
        <w:t>Multimedia Appendix 2: Performance Measures</w:t>
      </w:r>
      <w:r w:rsidRPr="00426782">
        <w:rPr>
          <w:rFonts w:ascii="Times New Roman" w:eastAsia="Times New Roman" w:hAnsi="Times New Roman" w:cs="Times New Roman"/>
          <w:lang w:val="en-GB" w:eastAsia="en-GB"/>
        </w:rPr>
        <w:t> </w:t>
      </w:r>
    </w:p>
    <w:tbl>
      <w:tblPr>
        <w:tblW w:w="0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05"/>
        <w:gridCol w:w="3150"/>
        <w:gridCol w:w="1305"/>
      </w:tblGrid>
      <w:tr w:rsidR="00426782" w:rsidRPr="00426782" w14:paraId="3389B6EE" w14:textId="77777777" w:rsidTr="00426782"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F5C10B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erformance Measure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1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FBBF15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ata Source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DE3450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llection Frequency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370C3FBB" w14:textId="77777777" w:rsidTr="00426782">
        <w:trPr>
          <w:trHeight w:val="420"/>
        </w:trPr>
        <w:tc>
          <w:tcPr>
            <w:tcW w:w="7605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3BA872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  <w:p w14:paraId="1CB9EB0B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roject-level Measures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  <w:p w14:paraId="237ABF5E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756FA46A" w14:textId="77777777" w:rsidTr="00426782">
        <w:tc>
          <w:tcPr>
            <w:tcW w:w="31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F5C6D1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Number of participants trained in SBIRT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D9309E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ECHO clinic evaluation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2AFE6D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Monthly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6F61C5CA" w14:textId="77777777" w:rsidTr="00426782">
        <w:tc>
          <w:tcPr>
            <w:tcW w:w="31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036A6C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Number of participants that implemented SBIRT in practice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168B13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ECHO clinic 6 month follow up survey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E22993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Annually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74E50D19" w14:textId="77777777" w:rsidTr="00426782">
        <w:tc>
          <w:tcPr>
            <w:tcW w:w="31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EDCAF9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Number of youths reached by SBIRT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907E37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Schools, public record, interviews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46A999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Biannually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4692AAB4" w14:textId="77777777" w:rsidTr="00426782">
        <w:tc>
          <w:tcPr>
            <w:tcW w:w="31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347E78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Number of </w:t>
            </w:r>
            <w:proofErr w:type="spellStart"/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CtC</w:t>
            </w:r>
            <w:proofErr w:type="spellEnd"/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 Evidence-based programs  shared 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E47F90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Program records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FE731C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Monthly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01785AE1" w14:textId="77777777" w:rsidTr="00426782">
        <w:tc>
          <w:tcPr>
            <w:tcW w:w="31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AB8859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Number of new Evidence-based programs implemented in Schools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9A6059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Program records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6F2201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Monthly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3DC196A1" w14:textId="77777777" w:rsidTr="00426782">
        <w:tc>
          <w:tcPr>
            <w:tcW w:w="31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432D67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Number of marketing materials disseminated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317CB9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Program records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8A7BF1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Monthly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7108DC0F" w14:textId="77777777" w:rsidTr="00426782">
        <w:tc>
          <w:tcPr>
            <w:tcW w:w="31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BC6333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Provider knowledge, confidence &amp; skills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3664A8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ECHO clinic evaluation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C065A8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Biannually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34256626" w14:textId="77777777" w:rsidTr="00426782">
        <w:tc>
          <w:tcPr>
            <w:tcW w:w="31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EF195E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CtC</w:t>
            </w:r>
            <w:proofErr w:type="spellEnd"/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 Board feedback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AD16F9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Focus group or interviews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57109E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Annually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24AA1D56" w14:textId="77777777" w:rsidTr="00426782">
        <w:tc>
          <w:tcPr>
            <w:tcW w:w="31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CC9740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Patient perception of care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D324C0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Focus groups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35C3ED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Annually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78AD1566" w14:textId="77777777" w:rsidTr="00426782">
        <w:trPr>
          <w:trHeight w:val="510"/>
        </w:trPr>
        <w:tc>
          <w:tcPr>
            <w:tcW w:w="7605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43599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  <w:p w14:paraId="46F901C1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ational Outcome Measures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  <w:p w14:paraId="59C5146A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599CC31A" w14:textId="77777777" w:rsidTr="00426782">
        <w:tc>
          <w:tcPr>
            <w:tcW w:w="7605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1AE3AA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Abstinence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3FA80394" w14:textId="77777777" w:rsidTr="00426782">
        <w:tc>
          <w:tcPr>
            <w:tcW w:w="31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F5AE2F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Abstinence from alcohol use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2836F1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PAYS data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D06462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Every 2 years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6D6D61F1" w14:textId="77777777" w:rsidTr="00426782">
        <w:tc>
          <w:tcPr>
            <w:tcW w:w="7605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9E27E6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Resilience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0560F0CB" w14:textId="77777777" w:rsidTr="00426782">
        <w:tc>
          <w:tcPr>
            <w:tcW w:w="31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34E05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Referrals to Student Assistance Program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E4C5D8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School building data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86D9DE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Annually 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7DF6F955" w14:textId="77777777" w:rsidTr="00426782">
        <w:tc>
          <w:tcPr>
            <w:tcW w:w="31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0258BC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Referrals to Treatment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131EF4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Survey with clinic administration</w:t>
            </w:r>
            <w:r w:rsidRPr="00426782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eastAsia="en-GB"/>
              </w:rPr>
              <w:t>17</w:t>
            </w:r>
            <w:r w:rsidRPr="00426782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975DD1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Quarterly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3086BA1D" w14:textId="77777777" w:rsidTr="00426782">
        <w:tc>
          <w:tcPr>
            <w:tcW w:w="31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C82CFD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School dropout rates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72AA2B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School records, U.S. Census (American Community Survey)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F71FAA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Pre/Post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2587E5B7" w14:textId="77777777" w:rsidTr="00426782">
        <w:tc>
          <w:tcPr>
            <w:tcW w:w="31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EC007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Alcohol-related crashes in underage drivers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39B00C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Penn DOT and, CDC’s WISQARS™ (Web-based Injury Statistics Query and Reporting System)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239E97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Annually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4B02BBBE" w14:textId="77777777" w:rsidTr="00426782">
        <w:trPr>
          <w:trHeight w:val="480"/>
        </w:trPr>
        <w:tc>
          <w:tcPr>
            <w:tcW w:w="7605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8475AB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  <w:p w14:paraId="19A3194F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Criminal Justice Status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  <w:p w14:paraId="210EACAA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3A4768D3" w14:textId="77777777" w:rsidTr="00426782">
        <w:tc>
          <w:tcPr>
            <w:tcW w:w="31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E93486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Juvenile delinquency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90E3FB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Kids Count Data Center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86CBDB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Annually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74FF8B38" w14:textId="77777777" w:rsidTr="00426782">
        <w:tc>
          <w:tcPr>
            <w:tcW w:w="31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8D3F71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Arrest rates for liquor law violations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C7B542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US Bureau of Justice Statistics and local police records, US Census (American Community Survey)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816B55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Annually 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426782" w:rsidRPr="00426782" w14:paraId="2370EF1E" w14:textId="77777777" w:rsidTr="00426782">
        <w:tc>
          <w:tcPr>
            <w:tcW w:w="31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8CE08D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Arrest rates for Drunkenness and DUI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8F48C7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US Bureau of Justice Statistics and local police records, US Census (American Community Survey)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E7E60A" w14:textId="77777777" w:rsidR="00426782" w:rsidRPr="00426782" w:rsidRDefault="00426782" w:rsidP="00426782">
            <w:pPr>
              <w:textAlignment w:val="baseline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26782">
              <w:rPr>
                <w:rFonts w:ascii="Times New Roman" w:eastAsia="Times New Roman" w:hAnsi="Times New Roman" w:cs="Times New Roman"/>
                <w:lang w:eastAsia="en-GB"/>
              </w:rPr>
              <w:t>Annually</w:t>
            </w:r>
            <w:r w:rsidRPr="0042678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</w:tbl>
    <w:p w14:paraId="3E921170" w14:textId="77777777" w:rsidR="00426782" w:rsidRPr="00426782" w:rsidRDefault="00426782" w:rsidP="00426782">
      <w:pPr>
        <w:textAlignment w:val="baseline"/>
        <w:rPr>
          <w:rFonts w:ascii="Segoe UI" w:eastAsia="Times New Roman" w:hAnsi="Segoe UI" w:cs="Segoe UI"/>
          <w:sz w:val="18"/>
          <w:szCs w:val="18"/>
          <w:lang w:val="en-GB" w:eastAsia="en-GB"/>
        </w:rPr>
      </w:pPr>
      <w:r w:rsidRPr="00426782">
        <w:rPr>
          <w:rFonts w:ascii="Times New Roman" w:eastAsia="Times New Roman" w:hAnsi="Times New Roman" w:cs="Times New Roman"/>
          <w:lang w:val="en-GB" w:eastAsia="en-GB"/>
        </w:rPr>
        <w:t> </w:t>
      </w:r>
    </w:p>
    <w:p w14:paraId="01D2B4C8" w14:textId="77777777" w:rsidR="00D1010D" w:rsidRDefault="00D1010D">
      <w:bookmarkStart w:id="0" w:name="_GoBack"/>
      <w:bookmarkEnd w:id="0"/>
    </w:p>
    <w:sectPr w:rsidR="00D1010D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10D"/>
    <w:rsid w:val="00426782"/>
    <w:rsid w:val="00D1010D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2678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normaltextrun">
    <w:name w:val="normaltextrun"/>
    <w:basedOn w:val="DefaultParagraphFont"/>
    <w:rsid w:val="00426782"/>
  </w:style>
  <w:style w:type="character" w:customStyle="1" w:styleId="eop">
    <w:name w:val="eop"/>
    <w:basedOn w:val="DefaultParagraphFont"/>
    <w:rsid w:val="00426782"/>
  </w:style>
  <w:style w:type="character" w:customStyle="1" w:styleId="spellingerror">
    <w:name w:val="spellingerror"/>
    <w:basedOn w:val="DefaultParagraphFont"/>
    <w:rsid w:val="004267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2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51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514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42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3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98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0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72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09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30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404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95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19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0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90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32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0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4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67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17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05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37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15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01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8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75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06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3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90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74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52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77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5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83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17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6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7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35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84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06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17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71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41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8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91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276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60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1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5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19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7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2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0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26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26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37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64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14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60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93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59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47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86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54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56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156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72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48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13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13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5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09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34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5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1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18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7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37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98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3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6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10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8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74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03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12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76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93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07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62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44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27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80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77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5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7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9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26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48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0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67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057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271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76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06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43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101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55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4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49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9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56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3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03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5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38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63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34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71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77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owers, Kara</cp:lastModifiedBy>
  <cp:revision>2</cp:revision>
  <dcterms:created xsi:type="dcterms:W3CDTF">2018-02-09T21:34:00Z</dcterms:created>
  <dcterms:modified xsi:type="dcterms:W3CDTF">2020-09-10T19:17:00Z</dcterms:modified>
</cp:coreProperties>
</file>